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CB91F" w14:textId="77777777" w:rsidR="00FC6121" w:rsidRPr="00F34869" w:rsidRDefault="00FC6121" w:rsidP="00FC6121">
      <w:pPr>
        <w:pStyle w:val="Heading2"/>
        <w:spacing w:line="480" w:lineRule="auto"/>
        <w:rPr>
          <w:rFonts w:ascii="Times New Roman" w:hAnsi="Times New Roman" w:cs="Times New Roman"/>
          <w:color w:val="auto"/>
        </w:rPr>
      </w:pPr>
      <w:r w:rsidRPr="00F34869">
        <w:rPr>
          <w:rFonts w:ascii="Times New Roman" w:hAnsi="Times New Roman" w:cs="Times New Roman"/>
          <w:color w:val="auto"/>
          <w:sz w:val="24"/>
          <w:szCs w:val="24"/>
        </w:rPr>
        <w:t xml:space="preserve">S3 Table. </w:t>
      </w:r>
      <w:bookmarkStart w:id="0" w:name="_Hlk131780563"/>
      <w:r w:rsidRPr="00F34869">
        <w:rPr>
          <w:rFonts w:ascii="Times New Roman" w:hAnsi="Times New Roman" w:cs="Times New Roman"/>
          <w:color w:val="auto"/>
          <w:sz w:val="24"/>
          <w:szCs w:val="24"/>
        </w:rPr>
        <w:t>Comparison of relationships between lifestyle risk factors and a rapid eGFR decline in adults with type 2 diabetes among different baseline eGFR levels and urine protein groups.</w:t>
      </w:r>
      <w:bookmarkEnd w:id="0"/>
    </w:p>
    <w:tbl>
      <w:tblPr>
        <w:tblpPr w:leftFromText="142" w:rightFromText="142" w:vertAnchor="text" w:horzAnchor="margin" w:tblpXSpec="center" w:tblpY="171"/>
        <w:tblW w:w="11766" w:type="dxa"/>
        <w:tblLook w:val="04A0" w:firstRow="1" w:lastRow="0" w:firstColumn="1" w:lastColumn="0" w:noHBand="0" w:noVBand="1"/>
      </w:tblPr>
      <w:tblGrid>
        <w:gridCol w:w="903"/>
        <w:gridCol w:w="1796"/>
        <w:gridCol w:w="1538"/>
        <w:gridCol w:w="1539"/>
        <w:gridCol w:w="1479"/>
        <w:gridCol w:w="1564"/>
        <w:gridCol w:w="1539"/>
        <w:gridCol w:w="1408"/>
      </w:tblGrid>
      <w:tr w:rsidR="00FC6121" w:rsidRPr="00F34869" w14:paraId="1F7038A0" w14:textId="77777777" w:rsidTr="0014041D">
        <w:trPr>
          <w:trHeight w:val="330"/>
        </w:trPr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6A14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52BA5" w14:textId="77777777" w:rsidR="00FC6121" w:rsidRPr="00F34869" w:rsidRDefault="00FC6121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81FCA" w14:textId="77777777" w:rsidR="00FC6121" w:rsidRPr="00F34869" w:rsidRDefault="00FC6121" w:rsidP="0014041D">
            <w:pPr>
              <w:jc w:val="center"/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40-59 age group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8451D" w14:textId="77777777" w:rsidR="00FC6121" w:rsidRPr="00F34869" w:rsidRDefault="00FC6121" w:rsidP="0014041D">
            <w:pPr>
              <w:jc w:val="center"/>
              <w:rPr>
                <w:rFonts w:ascii="Times New Roman" w:eastAsia="DengXian" w:hAnsi="Times New Roman"/>
                <w:sz w:val="22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60-74 age group</w:t>
            </w:r>
          </w:p>
        </w:tc>
      </w:tr>
      <w:tr w:rsidR="00FC6121" w:rsidRPr="00F34869" w14:paraId="241B1191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390E1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DEF7F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A976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EE36A8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3C3B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91B6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D0E1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17F3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</w:tr>
      <w:tr w:rsidR="00FC6121" w:rsidRPr="00F34869" w14:paraId="3B16E7BE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7DA95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D5406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456D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3F1A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6BAB4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6A16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BBBC3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19B1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</w:tr>
      <w:tr w:rsidR="00FC6121" w:rsidRPr="00F34869" w14:paraId="28EA36E2" w14:textId="77777777" w:rsidTr="0014041D">
        <w:trPr>
          <w:trHeight w:val="330"/>
        </w:trPr>
        <w:tc>
          <w:tcPr>
            <w:tcW w:w="2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3491" w14:textId="77777777" w:rsidR="00FC6121" w:rsidRPr="00F34869" w:rsidRDefault="00FC6121" w:rsidP="0014041D">
            <w:pPr>
              <w:rPr>
                <w:rFonts w:ascii="Times New Roman" w:eastAsia="SimSun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  <w:t>Urine protein &lt; 1+</w:t>
            </w: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− or ±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EA8F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5FE1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1FF8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43D2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ABE9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F3E6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FC6121" w:rsidRPr="00F34869" w14:paraId="3F1B5D65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855C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107B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205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1*  (1.01,1.4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590E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5  (0.65,1.4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4C0B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68  (0.33,8.4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1FB4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0  (0.93,1.2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2BC7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3  (0.79,1.3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53F5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62  (0.17,2.20)   </w:t>
            </w:r>
          </w:p>
        </w:tc>
      </w:tr>
      <w:tr w:rsidR="00FC6121" w:rsidRPr="00F34869" w14:paraId="5C9C901C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ACA6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9BAC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7EF8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3**  (1.10,1.6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DB47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5  (0.61,1.4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FF9B8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10  (0.01,1.4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BB0D4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8***  (1.15,1.6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B9C9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58**  (1.18,2.1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2589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2.66 (0.66,10.80)   </w:t>
            </w:r>
          </w:p>
        </w:tc>
      </w:tr>
      <w:tr w:rsidR="00FC6121" w:rsidRPr="00F34869" w14:paraId="241ECA9D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17B0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BB39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040F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5***  (1.18,1.7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9139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7  (0.79,2.0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1ECE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51  (0.29,7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A8B0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5**  (1.14,1.8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5347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60*  (1.10,2.3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B4CD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48  (0.26,8.61)   </w:t>
            </w:r>
          </w:p>
        </w:tc>
      </w:tr>
      <w:tr w:rsidR="00FC6121" w:rsidRPr="00F34869" w14:paraId="76D4592F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FB6F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AD19D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82A2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7  (0.78,1.2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539B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64,1.5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4C3E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12*  (0.02,0.7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C5041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5  (0.98,1.3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FB79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9**  (1.15,1.9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1E328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56  (0.20,1.57)   </w:t>
            </w:r>
          </w:p>
        </w:tc>
      </w:tr>
      <w:tr w:rsidR="00FC6121" w:rsidRPr="00F34869" w14:paraId="27B52A53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E5064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F0F4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EBEA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0  (0.91,1.3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593E4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6  (0.65,1.4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76FB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39  (0.05,2.8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589E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9  (0.83,1.1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78B2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0  (0.91,1.6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22A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47  (0.11,2.06)   </w:t>
            </w:r>
          </w:p>
        </w:tc>
      </w:tr>
      <w:tr w:rsidR="00FC6121" w:rsidRPr="00F34869" w14:paraId="05759287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57AD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1E8F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F446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81,1.2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0891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65  (0.37,1.1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76D5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0  (1.00,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F7A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8  (0.97,1.4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F584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7*  (1.07,2.0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97621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18  (0.22,6.40)   </w:t>
            </w:r>
          </w:p>
        </w:tc>
      </w:tr>
      <w:tr w:rsidR="00FC6121" w:rsidRPr="00F34869" w14:paraId="04819937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303E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C454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BDA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058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29D04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42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E965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6DE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093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474B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3339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E47B4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293</w:t>
            </w:r>
          </w:p>
        </w:tc>
      </w:tr>
      <w:tr w:rsidR="00FC6121" w:rsidRPr="00F34869" w14:paraId="37816D79" w14:textId="77777777" w:rsidTr="0014041D">
        <w:trPr>
          <w:trHeight w:val="330"/>
        </w:trPr>
        <w:tc>
          <w:tcPr>
            <w:tcW w:w="2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F77C4" w14:textId="77777777" w:rsidR="00FC6121" w:rsidRPr="00F34869" w:rsidRDefault="00FC6121" w:rsidP="0014041D">
            <w:pPr>
              <w:rPr>
                <w:rFonts w:ascii="Times New Roman" w:eastAsia="SimSun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  <w:t xml:space="preserve">Urine protein </w:t>
            </w:r>
            <w:r w:rsidRPr="00F34869">
              <w:rPr>
                <w:rFonts w:ascii="Times New Roman" w:eastAsia="Yu Gothic" w:hAnsi="Times New Roman"/>
              </w:rPr>
              <w:t>≥</w:t>
            </w:r>
            <w:r w:rsidRPr="00F34869"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  <w:t xml:space="preserve">1+ </w:t>
            </w: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(1+, 2+, or 3+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2A18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B6D52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D9BE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216A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CD91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0426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FC6121" w:rsidRPr="00F34869" w14:paraId="4558019F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189E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5A8A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F02F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81,1.2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1F60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1*  (1.06,1.6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961B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5  (0.88,1.7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648C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7  (0.96,1.6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3B79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0  (0.89,1.3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7E56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90  (0.60,1.33)   </w:t>
            </w:r>
          </w:p>
        </w:tc>
      </w:tr>
      <w:tr w:rsidR="00FC6121" w:rsidRPr="00F34869" w14:paraId="4B482770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317F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309A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7325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5  (0.83,1.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84B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3**  (1.07,1.6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9AC1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8  (0.99,2.2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C62E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7  (0.87,1.5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BCCC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64***  (1.32,2.0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BCE5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3  (0.66,1.60)   </w:t>
            </w:r>
          </w:p>
        </w:tc>
      </w:tr>
      <w:tr w:rsidR="00FC6121" w:rsidRPr="00F34869" w14:paraId="1CAEF29E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DDE3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88E0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6D47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62***  (1.26,2.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2947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2  (0.79,1.3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6064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78  (0.51,1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B86FE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0  (0.58,1.4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696C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3  (0.83,1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A48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68  (0.96,2.95) </w:t>
            </w:r>
          </w:p>
        </w:tc>
      </w:tr>
      <w:tr w:rsidR="00FC6121" w:rsidRPr="00F34869" w14:paraId="55B68662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E46E6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EBE7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0CA9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0  (0.95,1.7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9F71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85  (0.66,1.1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962E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7  (0.80,2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43C8B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8*  (1.04,1.8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72C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5***  (1.17,1.7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823E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28  (0.87,1.88)   </w:t>
            </w:r>
          </w:p>
        </w:tc>
      </w:tr>
      <w:tr w:rsidR="00FC6121" w:rsidRPr="00F34869" w14:paraId="24C320EF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E52E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3C4A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8AA9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5  (0.76,1.2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5362D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3  (1.00,1.5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C359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7  (0.88,1.8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0A22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5  (0.78,1.4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9397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1  (0.97,1.5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D48E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4  (0.68,1.59)   </w:t>
            </w:r>
          </w:p>
        </w:tc>
      </w:tr>
      <w:tr w:rsidR="00FC6121" w:rsidRPr="00F34869" w14:paraId="0193DD3F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3483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51B4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C0809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89  (0.67,1.1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D0A1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76  (0.57,1.0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95BB4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76  (0.45,1.2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FD8D3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7  (0.69,1.3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E035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0  (0.67,1.2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2D2F5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2  (0.67,2.21)</w:t>
            </w:r>
          </w:p>
        </w:tc>
      </w:tr>
      <w:tr w:rsidR="00FC6121" w:rsidRPr="00F34869" w14:paraId="2A43A2C1" w14:textId="77777777" w:rsidTr="0014041D">
        <w:trPr>
          <w:trHeight w:val="330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9B5E01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214F9" w14:textId="77777777" w:rsidR="00FC6121" w:rsidRPr="00F34869" w:rsidRDefault="00FC6121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B53C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0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B08FF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37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C50A3C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6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67357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936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3BEC0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66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59A60A" w14:textId="77777777" w:rsidR="00FC6121" w:rsidRPr="00F34869" w:rsidRDefault="00FC6121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617</w:t>
            </w:r>
          </w:p>
        </w:tc>
      </w:tr>
    </w:tbl>
    <w:p w14:paraId="7FC786C6" w14:textId="77777777" w:rsidR="00FC6121" w:rsidRPr="00F34869" w:rsidRDefault="00FC6121" w:rsidP="00FC6121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hAnsi="Times New Roman" w:cs="Times New Roman"/>
        </w:rPr>
        <w:t xml:space="preserve"> OR: Odds ratio. CI: Confidence interval. eGFR: Estimated glomerular filtration rate (ml/min per 1.73 m</w:t>
      </w:r>
      <w:r w:rsidRPr="00F34869">
        <w:rPr>
          <w:rFonts w:ascii="Times New Roman" w:hAnsi="Times New Roman" w:cs="Times New Roman"/>
          <w:vertAlign w:val="superscript"/>
        </w:rPr>
        <w:t>2</w:t>
      </w:r>
      <w:r w:rsidRPr="00F34869">
        <w:rPr>
          <w:rFonts w:ascii="Times New Roman" w:hAnsi="Times New Roman" w:cs="Times New Roman"/>
        </w:rPr>
        <w:t>).</w:t>
      </w:r>
    </w:p>
    <w:p w14:paraId="248A50C5" w14:textId="77777777" w:rsidR="00FC6121" w:rsidRPr="00F34869" w:rsidRDefault="00FC6121" w:rsidP="00FC6121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1" w:name="_Hlk131780590"/>
      <w:r w:rsidRPr="00F34869">
        <w:rPr>
          <w:rFonts w:ascii="Times New Roman" w:hAnsi="Times New Roman" w:cs="Times New Roman"/>
        </w:rPr>
        <w:lastRenderedPageBreak/>
        <w:t xml:space="preserve">Models were adjusted for </w:t>
      </w:r>
      <w:bookmarkStart w:id="2" w:name="_Hlk131780800"/>
      <w:r w:rsidRPr="00F34869">
        <w:rPr>
          <w:rFonts w:ascii="Times New Roman" w:hAnsi="Times New Roman" w:cs="Times New Roman"/>
        </w:rPr>
        <w:t xml:space="preserve">sex, a </w:t>
      </w:r>
      <w:r w:rsidRPr="00F34869">
        <w:rPr>
          <w:rFonts w:ascii="Times New Roman" w:eastAsia="MS Mincho" w:hAnsi="Times New Roman" w:cs="Times New Roman"/>
        </w:rPr>
        <w:t>history of heart disease</w:t>
      </w:r>
      <w:r w:rsidRPr="00F34869">
        <w:rPr>
          <w:rFonts w:ascii="Times New Roman" w:hAnsi="Times New Roman" w:cs="Times New Roman"/>
        </w:rPr>
        <w:t xml:space="preserve">, a history of stroke, a history of renal failure, anemia, low-density lipoprotein, systolic blood pressure, hemoglobin A1C, body mass index, antidiabetic medications, antihypertension drugs, lipid-lowering drugs, the oral adsorbent </w:t>
      </w:r>
      <w:proofErr w:type="spellStart"/>
      <w:r w:rsidRPr="00F34869">
        <w:rPr>
          <w:rFonts w:ascii="Times New Roman" w:hAnsi="Times New Roman" w:cs="Times New Roman"/>
        </w:rPr>
        <w:t>Kremezin</w:t>
      </w:r>
      <w:proofErr w:type="spellEnd"/>
      <w:r w:rsidRPr="00F34869">
        <w:rPr>
          <w:rFonts w:ascii="Times New Roman" w:hAnsi="Times New Roman" w:cs="Times New Roman"/>
        </w:rPr>
        <w:t>, non-steroidal anti-inflammatory drugs, and drugs for the treatment of renal anemia.</w:t>
      </w:r>
      <w:bookmarkEnd w:id="2"/>
    </w:p>
    <w:bookmarkEnd w:id="1"/>
    <w:p w14:paraId="7DF10935" w14:textId="69494C56" w:rsidR="00442234" w:rsidRDefault="00FC6121" w:rsidP="00FC6121">
      <w:r w:rsidRPr="00F34869">
        <w:rPr>
          <w:rFonts w:ascii="Times New Roman" w:eastAsia="DengXian" w:hAnsi="Times New Roman"/>
          <w:lang w:eastAsia="zh-CN"/>
        </w:rPr>
        <w:t>Statistically significances are depicted as *: p &lt; 0.05, **: p &lt; 0.01, ***: p &lt; 0.001</w:t>
      </w:r>
      <w:r w:rsidRPr="00F34869">
        <w:rPr>
          <w:rFonts w:ascii="Times New Roman" w:hAnsi="Times New Roman"/>
        </w:rPr>
        <w:t>.</w:t>
      </w:r>
    </w:p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21"/>
    <w:rsid w:val="00442234"/>
    <w:rsid w:val="005245CB"/>
    <w:rsid w:val="0085337B"/>
    <w:rsid w:val="00C26342"/>
    <w:rsid w:val="00C35082"/>
    <w:rsid w:val="00DD0C1B"/>
    <w:rsid w:val="00FC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A1FF9"/>
  <w15:chartTrackingRefBased/>
  <w15:docId w15:val="{5D4272D1-02FF-49C1-9296-1A11353DE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21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C6121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612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FC6121"/>
    <w:pPr>
      <w:widowControl/>
      <w:spacing w:before="180" w:after="180"/>
      <w:jc w:val="left"/>
    </w:pPr>
    <w:rPr>
      <w:rFonts w:cstheme="minorBid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C612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06T06:03:00Z</dcterms:created>
  <dcterms:modified xsi:type="dcterms:W3CDTF">2023-12-06T06:03:00Z</dcterms:modified>
</cp:coreProperties>
</file>